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13481" w:rsidRPr="00175634" w:rsidRDefault="00913481" w:rsidP="00913481">
      <w:pPr>
        <w:widowControl/>
        <w:jc w:val="left"/>
        <w:rPr>
          <w:rFonts w:ascii="Times New Roman" w:hAnsi="Times New Roman" w:cs="Times New Roman"/>
          <w:b/>
          <w:bCs/>
        </w:rPr>
      </w:pPr>
      <w:r w:rsidRPr="00175634">
        <w:rPr>
          <w:rFonts w:ascii="Times New Roman" w:hAnsi="Times New Roman" w:cs="Times New Roman"/>
          <w:b/>
          <w:bCs/>
        </w:rPr>
        <w:t>Supplement</w:t>
      </w:r>
      <w:r w:rsidR="006E4FB5">
        <w:rPr>
          <w:rFonts w:ascii="Times New Roman" w:hAnsi="Times New Roman" w:cs="Times New Roman" w:hint="eastAsia"/>
          <w:b/>
          <w:bCs/>
        </w:rPr>
        <w:t>a</w:t>
      </w:r>
      <w:r w:rsidR="006E4FB5">
        <w:rPr>
          <w:rFonts w:ascii="Times New Roman" w:hAnsi="Times New Roman" w:cs="Times New Roman"/>
          <w:b/>
          <w:bCs/>
        </w:rPr>
        <w:t>ry</w:t>
      </w:r>
      <w:bookmarkStart w:id="0" w:name="_GoBack"/>
      <w:bookmarkEnd w:id="0"/>
      <w:r w:rsidRPr="00175634">
        <w:rPr>
          <w:rFonts w:ascii="Times New Roman" w:hAnsi="Times New Roman" w:cs="Times New Roman"/>
          <w:b/>
          <w:bCs/>
        </w:rPr>
        <w:t xml:space="preserve"> material</w:t>
      </w:r>
    </w:p>
    <w:p w:rsidR="00913481" w:rsidRPr="00175634" w:rsidRDefault="00913481" w:rsidP="00913481">
      <w:pPr>
        <w:jc w:val="left"/>
        <w:rPr>
          <w:rFonts w:ascii="Times New Roman" w:hAnsi="Times New Roman" w:cs="Times New Roman"/>
        </w:rPr>
      </w:pPr>
    </w:p>
    <w:p w:rsidR="00913481" w:rsidRPr="00175634" w:rsidRDefault="00913481" w:rsidP="00913481">
      <w:pPr>
        <w:jc w:val="left"/>
        <w:rPr>
          <w:rFonts w:ascii="Times New Roman" w:hAnsi="Times New Roman" w:cs="Times New Roman"/>
        </w:rPr>
      </w:pPr>
      <w:r w:rsidRPr="00175634">
        <w:rPr>
          <w:rFonts w:ascii="Times New Roman" w:hAnsi="Times New Roman" w:cs="Times New Roman"/>
        </w:rPr>
        <w:t xml:space="preserve">The complete search terms was: </w:t>
      </w:r>
      <w:r w:rsidRPr="00175634">
        <w:rPr>
          <w:rFonts w:ascii="Times New Roman" w:hAnsi="Times New Roman" w:cs="Times New Roman"/>
          <w:color w:val="000000" w:themeColor="text1"/>
          <w:kern w:val="0"/>
          <w:szCs w:val="21"/>
        </w:rPr>
        <w:t>Cardiomyopathy, Hypertrophic [Mesh] OR Cardiomyopathies, Hypertrophic OR Hypertrophic Cardiomyopathies OR Cardiomyopathy, Hypertrophic Obstructive OR Cardiomyopathies, Hypertrophic Obstructive OR Hypertrophic obstructive cardiomyopathy OR Hypertrophic obstructive cardiomyopathies OR Obstructive Cardiomyopathies, Hypertrophic OR Obstructive Cardiomyopathy, Hypertrophic OR Septal hypertrophy OR Left Ventricular Outflow Obstruction OR HCM OR HOCM AND Radiofrequency Ablation [Mesh] OR Ablation, Radiofrequency OR Radio Frequency Ablation OR Ablation, Radio Frequency OR Radio-Frequency Ablation OR Ablation, Radio-Frequency OR Endocardial radiofrequency ablation OR Radiofrequency catheter ablation OR Catheter ablation OR Radiofrequency.</w:t>
      </w:r>
    </w:p>
    <w:p w:rsidR="00E4427C" w:rsidRPr="00913481" w:rsidRDefault="00E4427C"/>
    <w:sectPr w:rsidR="00E4427C" w:rsidRPr="00913481" w:rsidSect="00541129">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3481"/>
    <w:rsid w:val="00104D19"/>
    <w:rsid w:val="00163747"/>
    <w:rsid w:val="00173F4E"/>
    <w:rsid w:val="00175634"/>
    <w:rsid w:val="001B1F15"/>
    <w:rsid w:val="00224604"/>
    <w:rsid w:val="0040538F"/>
    <w:rsid w:val="00430FE1"/>
    <w:rsid w:val="005307A9"/>
    <w:rsid w:val="00541129"/>
    <w:rsid w:val="00554D9D"/>
    <w:rsid w:val="006E4FB5"/>
    <w:rsid w:val="007D37D0"/>
    <w:rsid w:val="007E5084"/>
    <w:rsid w:val="00913481"/>
    <w:rsid w:val="00B64C86"/>
    <w:rsid w:val="00C44755"/>
    <w:rsid w:val="00D60104"/>
    <w:rsid w:val="00E4427C"/>
    <w:rsid w:val="00EE7F00"/>
    <w:rsid w:val="00FC19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2FCDA17"/>
  <w15:chartTrackingRefBased/>
  <w15:docId w15:val="{BC8918FF-4A89-6940-99BC-CBA9404231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1348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8</Words>
  <Characters>678</Characters>
  <Application>Microsoft Office Word</Application>
  <DocSecurity>0</DocSecurity>
  <Lines>5</Lines>
  <Paragraphs>1</Paragraphs>
  <ScaleCrop>false</ScaleCrop>
  <Company/>
  <LinksUpToDate>false</LinksUpToDate>
  <CharactersWithSpaces>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 皓楠</dc:creator>
  <cp:keywords/>
  <dc:description/>
  <cp:lastModifiedBy>杨 皓楠</cp:lastModifiedBy>
  <cp:revision>3</cp:revision>
  <dcterms:created xsi:type="dcterms:W3CDTF">2019-11-08T14:07:00Z</dcterms:created>
  <dcterms:modified xsi:type="dcterms:W3CDTF">2019-11-29T04:52:00Z</dcterms:modified>
</cp:coreProperties>
</file>